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F832A" w14:textId="77777777" w:rsidR="00A44CFC" w:rsidRPr="00B6243C" w:rsidRDefault="00A44CFC" w:rsidP="00A44CFC">
      <w:pPr>
        <w:spacing w:after="0" w:line="276" w:lineRule="auto"/>
        <w:jc w:val="both"/>
        <w:rPr>
          <w:rFonts w:ascii="Arial" w:hAnsi="Arial" w:cs="Arial"/>
          <w:i/>
        </w:rPr>
      </w:pPr>
      <w:r w:rsidRPr="00B6243C">
        <w:rPr>
          <w:rFonts w:ascii="Arial" w:eastAsia="Times New Roman" w:hAnsi="Arial" w:cs="Arial"/>
          <w:i/>
          <w:kern w:val="0"/>
          <w:lang w:eastAsia="de-DE"/>
          <w14:ligatures w14:val="none"/>
        </w:rPr>
        <w:t xml:space="preserve">Supplementary table 1: </w:t>
      </w:r>
      <w:bookmarkStart w:id="0" w:name="_Hlk158284471"/>
      <w:r w:rsidRPr="00B6243C">
        <w:rPr>
          <w:rFonts w:ascii="Arial" w:eastAsia="Times New Roman" w:hAnsi="Arial" w:cs="Arial"/>
          <w:i/>
          <w:kern w:val="0"/>
          <w:lang w:eastAsia="de-DE"/>
          <w14:ligatures w14:val="none"/>
        </w:rPr>
        <w:t>B</w:t>
      </w:r>
      <w:r w:rsidRPr="00B6243C">
        <w:rPr>
          <w:rFonts w:ascii="Arial" w:hAnsi="Arial" w:cs="Arial"/>
          <w:i/>
        </w:rPr>
        <w:t xml:space="preserve">aseline characteristics of participants for longitudinal analysis (participation in 1992 and 2021) versus persons who only participated in </w:t>
      </w:r>
      <w:proofErr w:type="gramStart"/>
      <w:r w:rsidRPr="00B6243C">
        <w:rPr>
          <w:rFonts w:ascii="Arial" w:hAnsi="Arial" w:cs="Arial"/>
          <w:i/>
        </w:rPr>
        <w:t>1992</w:t>
      </w:r>
      <w:proofErr w:type="gramEnd"/>
      <w:r w:rsidRPr="00B6243C">
        <w:rPr>
          <w:rFonts w:ascii="Arial" w:hAnsi="Arial" w:cs="Arial"/>
          <w:i/>
        </w:rPr>
        <w:t xml:space="preserve">  </w:t>
      </w:r>
      <w:bookmarkEnd w:id="0"/>
    </w:p>
    <w:p w14:paraId="5027CA55" w14:textId="77777777" w:rsidR="00A44CFC" w:rsidRDefault="00A44CFC" w:rsidP="00A44CFC">
      <w:pPr>
        <w:spacing w:after="0" w:line="276" w:lineRule="auto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3"/>
        <w:gridCol w:w="1162"/>
        <w:gridCol w:w="1072"/>
        <w:gridCol w:w="1162"/>
        <w:gridCol w:w="1072"/>
        <w:gridCol w:w="984"/>
        <w:gridCol w:w="727"/>
      </w:tblGrid>
      <w:tr w:rsidR="00A44CFC" w:rsidRPr="00B6243C" w14:paraId="2E2B1C60" w14:textId="77777777" w:rsidTr="00FA6C61">
        <w:trPr>
          <w:trHeight w:val="293"/>
        </w:trPr>
        <w:tc>
          <w:tcPr>
            <w:tcW w:w="0" w:type="auto"/>
            <w:shd w:val="clear" w:color="auto" w:fill="auto"/>
            <w:vAlign w:val="center"/>
            <w:hideMark/>
          </w:tcPr>
          <w:p w14:paraId="218A042F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6CF48B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992 (longitudinal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925F69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992 (only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072C637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t-test (p-value)</w:t>
            </w:r>
          </w:p>
        </w:tc>
      </w:tr>
      <w:tr w:rsidR="00A44CFC" w:rsidRPr="00B6243C" w14:paraId="63DFA602" w14:textId="77777777" w:rsidTr="00FA6C61">
        <w:trPr>
          <w:trHeight w:val="28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EC5409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0A9D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e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0B5BC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8C749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Female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21B21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7922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e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E17B1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ales</w:t>
            </w:r>
          </w:p>
        </w:tc>
      </w:tr>
      <w:tr w:rsidR="00A44CFC" w:rsidRPr="00B6243C" w14:paraId="18D4B314" w14:textId="77777777" w:rsidTr="00FA6C61">
        <w:trPr>
          <w:trHeight w:val="293"/>
        </w:trPr>
        <w:tc>
          <w:tcPr>
            <w:tcW w:w="0" w:type="auto"/>
            <w:vMerge/>
            <w:vAlign w:val="center"/>
            <w:hideMark/>
          </w:tcPr>
          <w:p w14:paraId="15F08A39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36AF9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N = 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BAA1F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N = 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A550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N = 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CF1B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(N = 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1E335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6270B" w14:textId="77777777" w:rsidR="00A44CFC" w:rsidRPr="00B6243C" w:rsidRDefault="00A44CFC" w:rsidP="00FA6C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A44CFC" w:rsidRPr="00B6243C" w14:paraId="423F82C6" w14:textId="77777777" w:rsidTr="00FA6C61">
        <w:trPr>
          <w:trHeight w:val="765"/>
        </w:trPr>
        <w:tc>
          <w:tcPr>
            <w:tcW w:w="0" w:type="auto"/>
            <w:shd w:val="clear" w:color="auto" w:fill="auto"/>
            <w:vAlign w:val="center"/>
            <w:hideMark/>
          </w:tcPr>
          <w:p w14:paraId="32E6D730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ge in years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A2CD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.7 (4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8381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1.2 (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C6C00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6.9 (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804D5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5.9 (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E282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68880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01</w:t>
            </w:r>
          </w:p>
        </w:tc>
      </w:tr>
      <w:tr w:rsidR="00A44CFC" w:rsidRPr="00B6243C" w14:paraId="5F2C5CC6" w14:textId="77777777" w:rsidTr="00FA6C61">
        <w:trPr>
          <w:trHeight w:val="510"/>
        </w:trPr>
        <w:tc>
          <w:tcPr>
            <w:tcW w:w="0" w:type="auto"/>
            <w:shd w:val="clear" w:color="auto" w:fill="auto"/>
            <w:vAlign w:val="center"/>
            <w:hideMark/>
          </w:tcPr>
          <w:p w14:paraId="1988AB8A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MI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99D2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.3 (2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EE111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5.6 (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D4BB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6.1 (4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DFC0D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8.2 (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B5975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3DC6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</w:tr>
      <w:tr w:rsidR="00A44CFC" w:rsidRPr="00B6243C" w14:paraId="615CF27D" w14:textId="77777777" w:rsidTr="00FA6C61">
        <w:trPr>
          <w:trHeight w:val="750"/>
        </w:trPr>
        <w:tc>
          <w:tcPr>
            <w:tcW w:w="0" w:type="auto"/>
            <w:shd w:val="clear" w:color="auto" w:fill="auto"/>
            <w:vAlign w:val="center"/>
            <w:hideMark/>
          </w:tcPr>
          <w:p w14:paraId="43EFF8AA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Fitness score (z-transformed); mean (SD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35857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3.9 (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0DF7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7.4 (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AAF1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6.8 (6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C597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3.9 (8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17FC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FC2B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19</w:t>
            </w:r>
          </w:p>
        </w:tc>
      </w:tr>
      <w:tr w:rsidR="00A44CFC" w:rsidRPr="00B6243C" w14:paraId="21F2285D" w14:textId="77777777" w:rsidTr="00FA6C61">
        <w:trPr>
          <w:trHeight w:val="705"/>
        </w:trPr>
        <w:tc>
          <w:tcPr>
            <w:tcW w:w="0" w:type="auto"/>
            <w:shd w:val="clear" w:color="auto" w:fill="auto"/>
            <w:vAlign w:val="center"/>
            <w:hideMark/>
          </w:tcPr>
          <w:p w14:paraId="45CF9EB8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R fitness/ endurance (z-transformed)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8D59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4.7 (5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7703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7.3 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84D0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4.4 (4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F48E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4.5 (8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D87F5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8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5B65F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167</w:t>
            </w:r>
          </w:p>
        </w:tc>
      </w:tr>
      <w:tr w:rsidR="00A44CFC" w:rsidRPr="00B6243C" w14:paraId="02C40161" w14:textId="77777777" w:rsidTr="00FA6C61">
        <w:trPr>
          <w:trHeight w:val="686"/>
        </w:trPr>
        <w:tc>
          <w:tcPr>
            <w:tcW w:w="0" w:type="auto"/>
            <w:shd w:val="clear" w:color="auto" w:fill="auto"/>
            <w:vAlign w:val="center"/>
            <w:hideMark/>
          </w:tcPr>
          <w:p w14:paraId="6203470F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trength (z-transformed)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9EB0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3.7 (6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A70E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8.4 (7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AA72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6.1 (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AB34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3.5 (1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D2C5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A2B1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13</w:t>
            </w:r>
          </w:p>
        </w:tc>
      </w:tr>
      <w:tr w:rsidR="00A44CFC" w:rsidRPr="00B6243C" w14:paraId="50BA6FC9" w14:textId="77777777" w:rsidTr="00FA6C61">
        <w:trPr>
          <w:trHeight w:val="696"/>
        </w:trPr>
        <w:tc>
          <w:tcPr>
            <w:tcW w:w="0" w:type="auto"/>
            <w:shd w:val="clear" w:color="auto" w:fill="auto"/>
            <w:vAlign w:val="center"/>
            <w:hideMark/>
          </w:tcPr>
          <w:p w14:paraId="3475888E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Flexibility/ mobility (z-transformed)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490C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6.7 (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2B69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8.0 (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3EE0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9.3 (9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1FC32F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5.1 (1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FBBD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5F1CF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200</w:t>
            </w:r>
          </w:p>
        </w:tc>
      </w:tr>
      <w:tr w:rsidR="00A44CFC" w:rsidRPr="00B6243C" w14:paraId="0610089C" w14:textId="77777777" w:rsidTr="00FA6C61">
        <w:trPr>
          <w:trHeight w:val="706"/>
        </w:trPr>
        <w:tc>
          <w:tcPr>
            <w:tcW w:w="0" w:type="auto"/>
            <w:shd w:val="clear" w:color="auto" w:fill="auto"/>
            <w:vAlign w:val="center"/>
            <w:hideMark/>
          </w:tcPr>
          <w:p w14:paraId="1B5F46D7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GM coordination (z-transformed)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D714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7.9 (1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ED1EF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6.6 (9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89950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5.1 (11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E639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4.2 (1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F3CF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1E66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299</w:t>
            </w:r>
          </w:p>
        </w:tc>
      </w:tr>
      <w:tr w:rsidR="00A44CFC" w:rsidRPr="00B6243C" w14:paraId="4F62FE64" w14:textId="77777777" w:rsidTr="00FA6C61">
        <w:trPr>
          <w:trHeight w:val="702"/>
        </w:trPr>
        <w:tc>
          <w:tcPr>
            <w:tcW w:w="0" w:type="auto"/>
            <w:shd w:val="clear" w:color="auto" w:fill="auto"/>
            <w:vAlign w:val="center"/>
            <w:hideMark/>
          </w:tcPr>
          <w:p w14:paraId="3026F555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Waist circumference in </w:t>
            </w:r>
            <w:proofErr w:type="spellStart"/>
            <w:proofErr w:type="gramStart"/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m;mean</w:t>
            </w:r>
            <w:proofErr w:type="spellEnd"/>
            <w:proofErr w:type="gramEnd"/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E7B3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7.9 (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AF0A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1.4 (9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F55E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5.6 (1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EE52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0.4 (1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983B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E39F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&lt;.001</w:t>
            </w:r>
          </w:p>
        </w:tc>
      </w:tr>
      <w:tr w:rsidR="00A44CFC" w:rsidRPr="00B6243C" w14:paraId="102A0793" w14:textId="77777777" w:rsidTr="00FA6C61">
        <w:trPr>
          <w:trHeight w:val="698"/>
        </w:trPr>
        <w:tc>
          <w:tcPr>
            <w:tcW w:w="0" w:type="auto"/>
            <w:shd w:val="clear" w:color="auto" w:fill="auto"/>
            <w:vAlign w:val="center"/>
            <w:hideMark/>
          </w:tcPr>
          <w:p w14:paraId="23C6229D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Blood glucose in mg/dl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AA42D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6.7 (1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8FC3C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5.3 (2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151E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7.2 (1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F0B8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9.8 (4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A8F10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8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F422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571</w:t>
            </w:r>
          </w:p>
        </w:tc>
      </w:tr>
      <w:tr w:rsidR="00A44CFC" w:rsidRPr="00B6243C" w14:paraId="17876E81" w14:textId="77777777" w:rsidTr="00FA6C61">
        <w:trPr>
          <w:trHeight w:val="694"/>
        </w:trPr>
        <w:tc>
          <w:tcPr>
            <w:tcW w:w="0" w:type="auto"/>
            <w:shd w:val="clear" w:color="auto" w:fill="auto"/>
            <w:vAlign w:val="center"/>
            <w:hideMark/>
          </w:tcPr>
          <w:p w14:paraId="37713C5D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DL-Cholesterol in mg/dl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58AD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5.0 (1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BFF6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9.2 (1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2973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5.1 (14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10A8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1.4 (1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DB131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9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357AE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03</w:t>
            </w:r>
          </w:p>
        </w:tc>
      </w:tr>
      <w:tr w:rsidR="00A44CFC" w:rsidRPr="00B6243C" w14:paraId="00D9338B" w14:textId="77777777" w:rsidTr="00FA6C61">
        <w:trPr>
          <w:trHeight w:val="704"/>
        </w:trPr>
        <w:tc>
          <w:tcPr>
            <w:tcW w:w="0" w:type="auto"/>
            <w:shd w:val="clear" w:color="auto" w:fill="auto"/>
            <w:vAlign w:val="center"/>
            <w:hideMark/>
          </w:tcPr>
          <w:p w14:paraId="41A6F87F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ystolic BP in mmHg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7EB5D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8.3 (1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D36B7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0.7 (1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8BB7C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7.3 (1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D55F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5.7 (15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6ECD9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902B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91</w:t>
            </w:r>
          </w:p>
        </w:tc>
      </w:tr>
      <w:tr w:rsidR="00A44CFC" w:rsidRPr="00B6243C" w14:paraId="437D709A" w14:textId="77777777" w:rsidTr="00FA6C61">
        <w:trPr>
          <w:trHeight w:val="701"/>
        </w:trPr>
        <w:tc>
          <w:tcPr>
            <w:tcW w:w="0" w:type="auto"/>
            <w:shd w:val="clear" w:color="auto" w:fill="auto"/>
            <w:vAlign w:val="center"/>
            <w:hideMark/>
          </w:tcPr>
          <w:p w14:paraId="279B1CE9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iastolic BP in mmHg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0E01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3.3 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11E8C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8.8 (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D905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8.0 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6AFD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0.9 (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46140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38E79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224</w:t>
            </w:r>
          </w:p>
        </w:tc>
      </w:tr>
      <w:tr w:rsidR="00A44CFC" w:rsidRPr="00B6243C" w14:paraId="14D2C4A8" w14:textId="77777777" w:rsidTr="00FA6C61">
        <w:trPr>
          <w:trHeight w:val="510"/>
        </w:trPr>
        <w:tc>
          <w:tcPr>
            <w:tcW w:w="0" w:type="auto"/>
            <w:shd w:val="clear" w:color="auto" w:fill="auto"/>
            <w:vAlign w:val="center"/>
            <w:hideMark/>
          </w:tcPr>
          <w:p w14:paraId="3E55AA13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ES score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A647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.9 (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DAAC2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1 (0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CB9DC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.4 (1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2D72F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0 (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5EAA3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72A6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680</w:t>
            </w:r>
          </w:p>
        </w:tc>
      </w:tr>
      <w:tr w:rsidR="00A44CFC" w:rsidRPr="00B6243C" w14:paraId="48DC8562" w14:textId="77777777" w:rsidTr="00FA6C61">
        <w:trPr>
          <w:trHeight w:val="746"/>
        </w:trPr>
        <w:tc>
          <w:tcPr>
            <w:tcW w:w="0" w:type="auto"/>
            <w:shd w:val="clear" w:color="auto" w:fill="auto"/>
            <w:vAlign w:val="center"/>
            <w:hideMark/>
          </w:tcPr>
          <w:p w14:paraId="74CF1195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ports-related PA in min/week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275F1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7.7 (112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37F4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3.9 (9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6DA1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3.9 (74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9F57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3.5 (10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B47F4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40E11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04</w:t>
            </w:r>
          </w:p>
        </w:tc>
      </w:tr>
      <w:tr w:rsidR="00A44CFC" w:rsidRPr="00B6243C" w14:paraId="4BE4B710" w14:textId="77777777" w:rsidTr="00FA6C61">
        <w:trPr>
          <w:trHeight w:val="700"/>
        </w:trPr>
        <w:tc>
          <w:tcPr>
            <w:tcW w:w="0" w:type="auto"/>
            <w:shd w:val="clear" w:color="auto" w:fill="auto"/>
            <w:vAlign w:val="center"/>
            <w:hideMark/>
          </w:tcPr>
          <w:p w14:paraId="4EF5DDF6" w14:textId="77777777" w:rsidR="00A44CFC" w:rsidRPr="00B6243C" w:rsidRDefault="00A44CFC" w:rsidP="00FA6C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General PA in min/ week;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10CA5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44.6 (17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EED75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43.9 (30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88156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24.9 (26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6A64B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5.3 (32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67438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0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5748A" w14:textId="77777777" w:rsidR="00A44CFC" w:rsidRPr="00B6243C" w:rsidRDefault="00A44CFC" w:rsidP="00FA6C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B6243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442</w:t>
            </w:r>
          </w:p>
        </w:tc>
      </w:tr>
    </w:tbl>
    <w:p w14:paraId="204FADFE" w14:textId="77777777" w:rsidR="00A44CFC" w:rsidRPr="00B6243C" w:rsidRDefault="00A44CFC" w:rsidP="00A44CFC">
      <w:pPr>
        <w:spacing w:after="0" w:line="276" w:lineRule="auto"/>
        <w:rPr>
          <w:rFonts w:ascii="Arial" w:hAnsi="Arial" w:cs="Arial"/>
          <w:i/>
          <w:iCs/>
          <w:sz w:val="10"/>
          <w:szCs w:val="10"/>
        </w:rPr>
      </w:pPr>
    </w:p>
    <w:p w14:paraId="2BD2A033" w14:textId="77777777" w:rsidR="00A44CFC" w:rsidRPr="00B6243C" w:rsidRDefault="00A44CFC" w:rsidP="00A44CFC">
      <w:pPr>
        <w:spacing w:after="0" w:line="276" w:lineRule="auto"/>
        <w:rPr>
          <w:rFonts w:ascii="Arial" w:hAnsi="Arial" w:cs="Arial"/>
          <w:i/>
          <w:iCs/>
        </w:rPr>
      </w:pPr>
      <w:r w:rsidRPr="00B6243C">
        <w:rPr>
          <w:rFonts w:ascii="Arial" w:hAnsi="Arial" w:cs="Arial"/>
          <w:i/>
          <w:iCs/>
        </w:rPr>
        <w:t xml:space="preserve">SD, standard deviation; BMI, body mass index; CR fitness, cardiorespiratory fitness; GM coordination, gross motor coordination; </w:t>
      </w:r>
      <w:proofErr w:type="spellStart"/>
      <w:r w:rsidRPr="00B6243C">
        <w:rPr>
          <w:rFonts w:ascii="Arial" w:hAnsi="Arial" w:cs="Arial"/>
          <w:i/>
          <w:iCs/>
        </w:rPr>
        <w:t>MetS</w:t>
      </w:r>
      <w:proofErr w:type="spellEnd"/>
      <w:r w:rsidRPr="00B6243C">
        <w:rPr>
          <w:rFonts w:ascii="Arial" w:hAnsi="Arial" w:cs="Arial"/>
          <w:i/>
          <w:iCs/>
        </w:rPr>
        <w:t xml:space="preserve">, metabolic syndrome, possible range 0-5; SES, socio-economic status, possible range 1-4; PA, self-reported physical activity; p, indicates statistical significance (derived from t-test)  </w:t>
      </w:r>
    </w:p>
    <w:p w14:paraId="23A207E6" w14:textId="77777777" w:rsidR="00DE3A24" w:rsidRDefault="00DE3A24"/>
    <w:sectPr w:rsidR="00DE3A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FC"/>
    <w:rsid w:val="00676961"/>
    <w:rsid w:val="006B05B6"/>
    <w:rsid w:val="00A44CFC"/>
    <w:rsid w:val="00D33085"/>
    <w:rsid w:val="00DA6EE2"/>
    <w:rsid w:val="00DE3A24"/>
    <w:rsid w:val="00F0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E74D8"/>
  <w15:chartTrackingRefBased/>
  <w15:docId w15:val="{5E311DB9-14A6-497A-840A-B7FDA804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4CFC"/>
    <w:pPr>
      <w:spacing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C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4C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4CF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4CF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4CF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4CF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4CF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4CF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4CF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4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4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4C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4C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4C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4C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4C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4C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4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44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4CF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4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4CFC"/>
    <w:pPr>
      <w:spacing w:before="160" w:line="259" w:lineRule="auto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A44C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4CFC"/>
    <w:pPr>
      <w:spacing w:line="259" w:lineRule="auto"/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A44C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4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4C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4C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emann</dc:creator>
  <cp:keywords/>
  <dc:description/>
  <cp:lastModifiedBy>Johannes Wiemann</cp:lastModifiedBy>
  <cp:revision>1</cp:revision>
  <dcterms:created xsi:type="dcterms:W3CDTF">2024-03-05T16:00:00Z</dcterms:created>
  <dcterms:modified xsi:type="dcterms:W3CDTF">2024-03-05T16:06:00Z</dcterms:modified>
</cp:coreProperties>
</file>